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61A" w:rsidRPr="00084AE5" w:rsidRDefault="0000761A" w:rsidP="00985422">
      <w:pPr>
        <w:spacing w:after="0" w:line="240" w:lineRule="auto"/>
        <w:jc w:val="center"/>
        <w:rPr>
          <w:b/>
          <w:sz w:val="20"/>
          <w:szCs w:val="20"/>
        </w:rPr>
      </w:pPr>
      <w:r w:rsidRPr="00084AE5"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1</w:t>
      </w:r>
      <w:r w:rsidRPr="00084AE5">
        <w:rPr>
          <w:b/>
          <w:sz w:val="20"/>
          <w:szCs w:val="20"/>
        </w:rPr>
        <w:t>. Inequities in maternal health across different populations groups in South Africa: analysis of the 2008 national SABSSM survey</w:t>
      </w:r>
    </w:p>
    <w:tbl>
      <w:tblPr>
        <w:tblW w:w="13694" w:type="dxa"/>
        <w:jc w:val="center"/>
        <w:tblInd w:w="10" w:type="dxa"/>
        <w:tblLayout w:type="fixed"/>
        <w:tblLook w:val="04A0"/>
      </w:tblPr>
      <w:tblGrid>
        <w:gridCol w:w="2070"/>
        <w:gridCol w:w="900"/>
        <w:gridCol w:w="810"/>
        <w:gridCol w:w="998"/>
        <w:gridCol w:w="982"/>
        <w:gridCol w:w="948"/>
        <w:gridCol w:w="990"/>
        <w:gridCol w:w="900"/>
        <w:gridCol w:w="990"/>
        <w:gridCol w:w="942"/>
        <w:gridCol w:w="1170"/>
        <w:gridCol w:w="1080"/>
        <w:gridCol w:w="914"/>
      </w:tblGrid>
      <w:tr w:rsidR="00612297" w:rsidRPr="00084AE5" w:rsidTr="00985422">
        <w:trPr>
          <w:trHeight w:val="243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4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Level of access to maternal and reproductive health services (%)</w:t>
            </w:r>
          </w:p>
        </w:tc>
        <w:tc>
          <w:tcPr>
            <w:tcW w:w="31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aternal health status (%)</w:t>
            </w:r>
          </w:p>
        </w:tc>
      </w:tr>
      <w:tr w:rsidR="00985422" w:rsidRPr="00084AE5" w:rsidTr="00985422">
        <w:trPr>
          <w:trHeight w:val="504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Population grou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Planned pregnancy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Received any ANC^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Attended ≥4 ANC visits^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ANC visit &lt;20 weeks^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Offered HIV test in ANC^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HIV test in past 2 years*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Never had HIV test*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Skilled birth attendant^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Doctor at childbirth^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Has 5 or more live children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Poor health status*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HIV infection</w:t>
            </w:r>
          </w:p>
        </w:tc>
        <w:bookmarkStart w:id="0" w:name="_GoBack"/>
        <w:bookmarkEnd w:id="0"/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Age (year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-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.2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2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5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1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.5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3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</w:t>
            </w: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9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.6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20-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2.6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30-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6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7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8.4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40-54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0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2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.1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Place of resid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Rural inf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6.2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5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2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8|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2.9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.0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7</w:t>
            </w: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.6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.2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Rural f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9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8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4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.9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Urban inf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Urban form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.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.5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Provi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Western Cap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3.2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7.3|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4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9|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4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Eastern Cap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9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0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8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.6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Northern Cap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8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.7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Free Stat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2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9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.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4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KwaZulu-Natal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9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North West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2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.3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Gauteng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6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3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4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3.1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Mpumalanga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8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9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4.5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Limpop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5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.5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Rac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Afric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8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3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.9|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3.1|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8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9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3.5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.9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Colour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7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2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3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.5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Ind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5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White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4.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2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1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7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Highest maternal educati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 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one or Grade 0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7.7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2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.5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.1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2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8.8</w:t>
            </w: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.2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7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Grade 4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7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.2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Grade 8-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9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Grade 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.1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Tertia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.3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Employment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Unemployed, seeking work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5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7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8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.2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6.4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3</w:t>
            </w: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.1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0.8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Unemployed, not seeking work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.5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Housewife or homemaker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8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4.6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Student or learner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6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Informal sector,  self employe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1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.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.3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Formal sector part-time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0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4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9.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8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Formal sector full-tim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0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.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.3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Other (disabled, sick, other)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8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0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.5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Household head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1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.3</w:t>
            </w: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1.4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7.4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3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4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.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2.9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H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lastRenderedPageBreak/>
              <w:t xml:space="preserve">  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fec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.1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6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0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.1</w:t>
            </w: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vertAlign w:val="superscript"/>
                <w:lang w:eastAsia="en-GB"/>
              </w:rPr>
              <w:t>+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 w:rsidR="00985422" w:rsidRPr="00084AE5" w:rsidTr="00985422">
        <w:trPr>
          <w:trHeight w:val="180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  Non-infec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7.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5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.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6358DF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6358DF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en-GB" w:eastAsia="en-GB"/>
              </w:rPr>
            </w:pPr>
            <w:r w:rsidRPr="00084AE5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2297" w:rsidRPr="00084AE5" w:rsidRDefault="00612297" w:rsidP="006122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</w:tbl>
    <w:p w:rsidR="00612297" w:rsidRDefault="00612297" w:rsidP="00612297">
      <w:pPr>
        <w:spacing w:after="0" w:line="240" w:lineRule="auto"/>
        <w:jc w:val="both"/>
        <w:rPr>
          <w:sz w:val="14"/>
          <w:szCs w:val="14"/>
        </w:rPr>
      </w:pPr>
      <w:r w:rsidRPr="007D2C69">
        <w:rPr>
          <w:sz w:val="14"/>
          <w:szCs w:val="14"/>
        </w:rPr>
        <w:t>*Only among women who had been pregnant in past 2</w:t>
      </w:r>
      <w:r>
        <w:rPr>
          <w:sz w:val="14"/>
          <w:szCs w:val="14"/>
        </w:rPr>
        <w:t xml:space="preserve"> years</w:t>
      </w:r>
      <w:r w:rsidRPr="007D2C69">
        <w:rPr>
          <w:sz w:val="14"/>
          <w:szCs w:val="14"/>
        </w:rPr>
        <w:t>. ^</w:t>
      </w:r>
      <w:r>
        <w:rPr>
          <w:sz w:val="14"/>
          <w:szCs w:val="14"/>
        </w:rPr>
        <w:t>I</w:t>
      </w:r>
      <w:r w:rsidRPr="007D2C69">
        <w:rPr>
          <w:sz w:val="14"/>
          <w:szCs w:val="14"/>
        </w:rPr>
        <w:t>n women who had a child in past</w:t>
      </w:r>
      <w:r>
        <w:rPr>
          <w:sz w:val="14"/>
          <w:szCs w:val="14"/>
        </w:rPr>
        <w:t xml:space="preserve"> 2</w:t>
      </w:r>
      <w:r w:rsidRPr="007D2C69">
        <w:rPr>
          <w:sz w:val="14"/>
          <w:szCs w:val="14"/>
        </w:rPr>
        <w:t xml:space="preserve"> years</w:t>
      </w:r>
      <w:r>
        <w:rPr>
          <w:sz w:val="14"/>
          <w:szCs w:val="14"/>
        </w:rPr>
        <w:t xml:space="preserve">. </w:t>
      </w:r>
      <w:r w:rsidRPr="008F12CD">
        <w:rPr>
          <w:sz w:val="14"/>
          <w:szCs w:val="14"/>
          <w:vertAlign w:val="superscript"/>
        </w:rPr>
        <w:t>+</w:t>
      </w:r>
      <w:r w:rsidRPr="00F774D1">
        <w:rPr>
          <w:i/>
          <w:sz w:val="14"/>
          <w:szCs w:val="14"/>
        </w:rPr>
        <w:t>P</w:t>
      </w:r>
      <w:r w:rsidRPr="00F774D1">
        <w:rPr>
          <w:sz w:val="14"/>
          <w:szCs w:val="14"/>
        </w:rPr>
        <w:t>&lt;0.05</w:t>
      </w:r>
      <w:r w:rsidRPr="007D2C69">
        <w:rPr>
          <w:sz w:val="14"/>
          <w:szCs w:val="14"/>
        </w:rPr>
        <w:t xml:space="preserve"> </w:t>
      </w:r>
      <w:r>
        <w:rPr>
          <w:sz w:val="14"/>
          <w:szCs w:val="14"/>
        </w:rPr>
        <w:t>|</w:t>
      </w:r>
      <w:r w:rsidRPr="008F12CD">
        <w:rPr>
          <w:i/>
          <w:sz w:val="14"/>
          <w:szCs w:val="14"/>
        </w:rPr>
        <w:t xml:space="preserve"> </w:t>
      </w:r>
      <w:r w:rsidRPr="00F774D1">
        <w:rPr>
          <w:i/>
          <w:sz w:val="14"/>
          <w:szCs w:val="14"/>
        </w:rPr>
        <w:t>P</w:t>
      </w:r>
      <w:r>
        <w:rPr>
          <w:rFonts w:cstheme="minorHAnsi"/>
          <w:i/>
          <w:sz w:val="14"/>
          <w:szCs w:val="14"/>
        </w:rPr>
        <w:t>≥</w:t>
      </w:r>
      <w:r w:rsidRPr="00F774D1">
        <w:rPr>
          <w:sz w:val="14"/>
          <w:szCs w:val="14"/>
        </w:rPr>
        <w:t>0.05</w:t>
      </w:r>
      <w:r>
        <w:rPr>
          <w:sz w:val="14"/>
          <w:szCs w:val="14"/>
        </w:rPr>
        <w:t xml:space="preserve"> &amp; </w:t>
      </w:r>
      <w:r w:rsidRPr="00F774D1">
        <w:rPr>
          <w:i/>
          <w:sz w:val="14"/>
          <w:szCs w:val="14"/>
        </w:rPr>
        <w:t>P</w:t>
      </w:r>
      <w:r>
        <w:rPr>
          <w:sz w:val="14"/>
          <w:szCs w:val="14"/>
        </w:rPr>
        <w:t>&lt;0.1</w:t>
      </w:r>
    </w:p>
    <w:p w:rsidR="00612297" w:rsidRPr="0000761A" w:rsidRDefault="00612297">
      <w:pPr>
        <w:rPr>
          <w:lang w:val="en-US"/>
        </w:rPr>
      </w:pPr>
    </w:p>
    <w:sectPr w:rsidR="00612297" w:rsidRPr="0000761A" w:rsidSect="000076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00761A"/>
    <w:rsid w:val="0000761A"/>
    <w:rsid w:val="00504D61"/>
    <w:rsid w:val="0060231A"/>
    <w:rsid w:val="00612297"/>
    <w:rsid w:val="006358DF"/>
    <w:rsid w:val="006A3C6D"/>
    <w:rsid w:val="00985422"/>
    <w:rsid w:val="00BD52B1"/>
    <w:rsid w:val="00C86A8B"/>
    <w:rsid w:val="00F115E0"/>
    <w:rsid w:val="00F75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61A"/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61A"/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eri N. Wabiri</dc:creator>
  <cp:lastModifiedBy>Kelly</cp:lastModifiedBy>
  <cp:revision>2</cp:revision>
  <dcterms:created xsi:type="dcterms:W3CDTF">2013-08-09T16:35:00Z</dcterms:created>
  <dcterms:modified xsi:type="dcterms:W3CDTF">2013-08-09T16:35:00Z</dcterms:modified>
</cp:coreProperties>
</file>